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5894" w:rsidRDefault="00495894" w:rsidP="00495894">
      <w:pPr>
        <w:spacing w:line="360" w:lineRule="auto"/>
        <w:rPr>
          <w:sz w:val="36"/>
          <w:szCs w:val="36"/>
          <w:lang w:val="en-US"/>
        </w:rPr>
      </w:pPr>
      <w:bookmarkStart w:id="0" w:name="_GoBack"/>
    </w:p>
    <w:p w:rsidR="00495894" w:rsidRDefault="00495894" w:rsidP="00495894">
      <w:pPr>
        <w:rPr>
          <w:sz w:val="24"/>
          <w:szCs w:val="24"/>
          <w:lang w:val="en-GB"/>
        </w:rPr>
      </w:pPr>
      <w:r>
        <w:t xml:space="preserve">Supplemental Figure S1. Expression of Senescent Cell Markers on Lung Cells </w:t>
      </w:r>
      <w:proofErr w:type="gramStart"/>
      <w:r>
        <w:t>After</w:t>
      </w:r>
      <w:proofErr w:type="gramEnd"/>
      <w:r>
        <w:t xml:space="preserve"> GCV Treatment.</w:t>
      </w:r>
      <w:r>
        <w:br/>
        <w:t xml:space="preserve">Naïve (uninfected) </w:t>
      </w:r>
      <w:bookmarkStart w:id="1" w:name="_log0"/>
      <w:r>
        <w:rPr>
          <w:highlight w:val="yellow"/>
        </w:rPr>
        <w:t>18 mo</w:t>
      </w:r>
      <w:bookmarkEnd w:id="1"/>
      <w:r>
        <w:t xml:space="preserve">. Old p16-3MR mice (N = 3/group) were treated with GCV or PBS for 5 days as described in methods. </w:t>
      </w:r>
      <w:bookmarkStart w:id="2" w:name="_log1"/>
      <w:r>
        <w:rPr>
          <w:highlight w:val="magenta"/>
        </w:rPr>
        <w:t>Five days</w:t>
      </w:r>
      <w:bookmarkEnd w:id="2"/>
      <w:r>
        <w:t xml:space="preserve"> after the last treatment, lungs were harvested and digested for flow cytometry phenotyping for expression of the senescence markers senescence-associated beta-galactosidase (SA-β-gal) and gamma-H2AX (γ-H2AX). Panel A shows the percent of CD45+ lung cells and panel B shows CD45- lung cells in each of the 4 flow dot plot quadrants (delineated in mock flow cytometry dot plot at right). GCV treated and PBS control groups were compared by </w:t>
      </w:r>
      <w:r>
        <w:rPr>
          <w:highlight w:val="darkCyan"/>
        </w:rPr>
        <w:t>Student</w:t>
      </w:r>
      <w:r>
        <w:t>'s t-test and p values for each graph are shown.</w:t>
      </w:r>
      <w:r>
        <w:br/>
      </w:r>
      <w:r>
        <w:rPr>
          <w:highlight w:val="green"/>
        </w:rPr>
        <w:t>Supplemental Figure S2</w:t>
      </w:r>
      <w:r>
        <w:t xml:space="preserve">. Flow </w:t>
      </w:r>
      <w:proofErr w:type="spellStart"/>
      <w:r>
        <w:t>Cytometric</w:t>
      </w:r>
      <w:proofErr w:type="spellEnd"/>
      <w:r>
        <w:t xml:space="preserve"> Analysis of Primary T cell Responses All T cell phenotyping at primary time points utilized the gating strategy shown.</w:t>
      </w:r>
      <w:r>
        <w:br/>
      </w:r>
      <w:r>
        <w:rPr>
          <w:highlight w:val="green"/>
        </w:rPr>
        <w:t>Supplemental Figure S3</w:t>
      </w:r>
      <w:r>
        <w:t>. Alterations in Primary T cell Responses in the Absence of p16- Expressing Cells are CD8 Specific and Limited to the Lungs</w:t>
      </w:r>
      <w:r>
        <w:br/>
        <w:t xml:space="preserve">At 12 DPI, CD8 T cells in the spleen were assayed by flow cytometry for expression of CD127 as in Figure </w:t>
      </w:r>
      <w:r>
        <w:fldChar w:fldCharType="begin"/>
      </w:r>
      <w:r>
        <w:instrText xml:space="preserve"> REF F2 \h \* MERGEFORMAT </w:instrText>
      </w:r>
      <w:r>
        <w:fldChar w:fldCharType="separate"/>
      </w:r>
      <w:r>
        <w:t>1</w:t>
      </w:r>
      <w:r>
        <w:fldChar w:fldCharType="end"/>
      </w:r>
      <w:r>
        <w:t xml:space="preserve"> (A and B). Frequency of CD127+ cells among Tet I+ CD8 T cells was measured (C). Absolute number of CD127- Flu-specific CD8 T cells were measured (D). Total number of CD8 T cells in the lungs were quantified by flow cytometry. (E). At 12 DPI, lung-infiltrating CD4 T cells were identified as memory precursors in the general CD4 and Flu NP-specific compartment (F). FoxP3 and GATA3 expression were quantified among Flu NP-Specific CD4s in the lung (G). In the lungs, p16 expression was assessed via RFP expression in PBS-treated aged p16-3MR mice within CD4 T cells, CD8 T cells, and B cells in at 12 DPI (H). Data are presented as mean +</w:t>
      </w:r>
      <w:bookmarkStart w:id="3" w:name="_log2"/>
      <w:r>
        <w:t>/−</w:t>
      </w:r>
      <w:bookmarkEnd w:id="3"/>
      <w:r>
        <w:t xml:space="preserve"> standard error of the mean (</w:t>
      </w:r>
      <w:r>
        <w:rPr>
          <w:highlight w:val="darkCyan"/>
        </w:rPr>
        <w:t>SEM</w:t>
      </w:r>
      <w:r>
        <w:t xml:space="preserve">) and each symbol represents a single animal. Left panel of G was </w:t>
      </w:r>
      <w:proofErr w:type="spellStart"/>
      <w:r>
        <w:t>analyzed</w:t>
      </w:r>
      <w:proofErr w:type="spellEnd"/>
      <w:r>
        <w:t xml:space="preserve"> using Mann–Whitney U-test. All other comparisons were </w:t>
      </w:r>
      <w:proofErr w:type="spellStart"/>
      <w:r>
        <w:t>analyzed</w:t>
      </w:r>
      <w:proofErr w:type="spellEnd"/>
      <w:r>
        <w:t xml:space="preserve"> using </w:t>
      </w:r>
      <w:r>
        <w:rPr>
          <w:highlight w:val="darkCyan"/>
        </w:rPr>
        <w:t>Student</w:t>
      </w:r>
      <w:r>
        <w:t>'s t-test with a significance level of p &lt; 0.05. N = 5–6 per group (3 males in GCV group and 4 males in PBS group).</w:t>
      </w:r>
      <w:r>
        <w:br/>
      </w:r>
      <w:r>
        <w:rPr>
          <w:highlight w:val="green"/>
        </w:rPr>
        <w:t>Supplemental Figure S4</w:t>
      </w:r>
      <w:r>
        <w:t xml:space="preserve">. Flow </w:t>
      </w:r>
      <w:proofErr w:type="spellStart"/>
      <w:r>
        <w:t>Cytometric</w:t>
      </w:r>
      <w:proofErr w:type="spellEnd"/>
      <w:r>
        <w:t xml:space="preserve"> Analysis of B cell Phenotypes Following Flu Infection</w:t>
      </w:r>
      <w:r>
        <w:br/>
        <w:t xml:space="preserve">All B cell phenotyping utilized the gating strategy shown in </w:t>
      </w:r>
      <w:bookmarkStart w:id="4" w:name="_log3"/>
      <w:r>
        <w:t>A. A</w:t>
      </w:r>
      <w:bookmarkEnd w:id="4"/>
      <w:r>
        <w:t xml:space="preserve"> dump channel containing anti-CD4 and CD8 was used. At 14 DPI, B cells in the lungs were assayed for expression of </w:t>
      </w:r>
      <w:proofErr w:type="spellStart"/>
      <w:r>
        <w:t>IgD</w:t>
      </w:r>
      <w:proofErr w:type="spellEnd"/>
      <w:r>
        <w:t xml:space="preserve"> and IgM to determine class switched status (B). At 14 dpi, spleen </w:t>
      </w:r>
      <w:proofErr w:type="spellStart"/>
      <w:r>
        <w:t>plasmablasts</w:t>
      </w:r>
      <w:proofErr w:type="spellEnd"/>
      <w:r>
        <w:t xml:space="preserve"> (CD19+ CD138+) and plasma cells (CD19− CD138+) were quantified (C). Data are presented as mean +</w:t>
      </w:r>
      <w:bookmarkStart w:id="5" w:name="_log4"/>
      <w:r>
        <w:t>/−</w:t>
      </w:r>
      <w:bookmarkEnd w:id="5"/>
      <w:r>
        <w:t xml:space="preserve"> standard error of the mean (</w:t>
      </w:r>
      <w:r>
        <w:rPr>
          <w:highlight w:val="darkCyan"/>
        </w:rPr>
        <w:t>SEM</w:t>
      </w:r>
      <w:r>
        <w:t xml:space="preserve">) and each symbol represents a single animal. Comparisons in the left panel of B and all of C were </w:t>
      </w:r>
      <w:proofErr w:type="spellStart"/>
      <w:r>
        <w:t>analyzed</w:t>
      </w:r>
      <w:proofErr w:type="spellEnd"/>
      <w:r>
        <w:t xml:space="preserve"> using Mann–Whitney U-test. All other comparisons were </w:t>
      </w:r>
      <w:proofErr w:type="spellStart"/>
      <w:r>
        <w:t>analyzed</w:t>
      </w:r>
      <w:proofErr w:type="spellEnd"/>
      <w:r>
        <w:t xml:space="preserve"> using </w:t>
      </w:r>
      <w:r>
        <w:rPr>
          <w:highlight w:val="darkCyan"/>
        </w:rPr>
        <w:t>Student</w:t>
      </w:r>
      <w:r>
        <w:t>'s t-test with a significance level of p &lt; 0.05. N = 6 per group (5 males in GCV group and 3 males in PBS group).</w:t>
      </w:r>
      <w:r>
        <w:br/>
      </w:r>
      <w:r>
        <w:rPr>
          <w:highlight w:val="green"/>
        </w:rPr>
        <w:t>Supplemental Figure S5</w:t>
      </w:r>
      <w:r>
        <w:t>. Alterations in Generation of T cell Memory in the Absence of p16-Expressing Cells are CD8 Specific and Do Not Affect Memory Subsets</w:t>
      </w:r>
      <w:r>
        <w:br/>
        <w:t xml:space="preserve">Mice were infected with </w:t>
      </w:r>
      <w:proofErr w:type="spellStart"/>
      <w:r>
        <w:t>sublethal</w:t>
      </w:r>
      <w:proofErr w:type="spellEnd"/>
      <w:r>
        <w:t xml:space="preserve"> dose of X31 H3N2 flu. At 30 DPI, frequency of CD8 T cells overall (A) and number of Flu NP-specific CD8 T cells in the lung were quantified (B) and classified into memory subsets of T effector memory (Tem, CD44+ CD62L-), T central memory (</w:t>
      </w:r>
      <w:proofErr w:type="spellStart"/>
      <w:r>
        <w:t>Tcm</w:t>
      </w:r>
      <w:proofErr w:type="spellEnd"/>
      <w:r>
        <w:t>, CD44+, CD62L+) and tissue resident memory (</w:t>
      </w:r>
      <w:proofErr w:type="spellStart"/>
      <w:r>
        <w:t>Trm</w:t>
      </w:r>
      <w:proofErr w:type="spellEnd"/>
      <w:r>
        <w:t>, CD103+ CD69+) (C). Frequency of Flu NP-specific CD4 T cells was also assessed in the lung and mediastinal lymph node (MLN) (D). Data are presented as mean +</w:t>
      </w:r>
      <w:bookmarkStart w:id="6" w:name="_log5"/>
      <w:r>
        <w:t>/−</w:t>
      </w:r>
      <w:bookmarkEnd w:id="6"/>
      <w:r>
        <w:t xml:space="preserve"> standard error of the mean (</w:t>
      </w:r>
      <w:r>
        <w:rPr>
          <w:highlight w:val="darkCyan"/>
        </w:rPr>
        <w:t>SEM</w:t>
      </w:r>
      <w:r>
        <w:t xml:space="preserve">) and each symbol represents a single animal. Comparison in the middle panel of B and right panel of C were </w:t>
      </w:r>
      <w:proofErr w:type="spellStart"/>
      <w:r>
        <w:t>analyzed</w:t>
      </w:r>
      <w:proofErr w:type="spellEnd"/>
      <w:r>
        <w:t xml:space="preserve"> using Mann–Whitney U-test. All other comparisons were </w:t>
      </w:r>
      <w:proofErr w:type="spellStart"/>
      <w:r>
        <w:t>analyzed</w:t>
      </w:r>
      <w:proofErr w:type="spellEnd"/>
      <w:r>
        <w:t xml:space="preserve"> using </w:t>
      </w:r>
      <w:r>
        <w:rPr>
          <w:highlight w:val="darkCyan"/>
        </w:rPr>
        <w:t>Student</w:t>
      </w:r>
      <w:r>
        <w:t>'s t-test with a significance level of p &lt; 0.05. N = 6–7 per group (4 males in GCV group and 4 males in PBS group).</w:t>
      </w:r>
    </w:p>
    <w:bookmarkEnd w:id="0"/>
    <w:p w:rsidR="004F4535" w:rsidRDefault="004F4535"/>
    <w:sectPr w:rsidR="004F45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720"/>
    <w:rsid w:val="00495894"/>
    <w:rsid w:val="004F4535"/>
    <w:rsid w:val="006C7B21"/>
    <w:rsid w:val="006E7B4E"/>
    <w:rsid w:val="00E75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F132B6-38F7-4C55-8C12-0A006E835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58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8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87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7</Words>
  <Characters>3293</Characters>
  <Application>Microsoft Office Word</Application>
  <DocSecurity>0</DocSecurity>
  <Lines>27</Lines>
  <Paragraphs>7</Paragraphs>
  <ScaleCrop>false</ScaleCrop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 S Stephen A</dc:creator>
  <cp:keywords/>
  <dc:description/>
  <cp:lastModifiedBy>Dayana S Stephen A</cp:lastModifiedBy>
  <cp:revision>2</cp:revision>
  <dcterms:created xsi:type="dcterms:W3CDTF">2024-03-27T11:31:00Z</dcterms:created>
  <dcterms:modified xsi:type="dcterms:W3CDTF">2024-03-27T11:32:00Z</dcterms:modified>
</cp:coreProperties>
</file>